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FEAB9E4" w14:textId="7C944A01" w:rsidR="00253606" w:rsidRDefault="00A3226E">
      <w:r>
        <w:rPr>
          <w:rFonts w:hint="eastAsia"/>
        </w:rPr>
        <w:t>Table</w:t>
      </w:r>
      <w:r>
        <w:t xml:space="preserve"> S1: Relative expression level of ALDH3A2, B3GAT3 and CPT2 in 16 pairs of ccRCC samples and matched adjacent normal kidney tissues.</w:t>
      </w:r>
    </w:p>
    <w:p w14:paraId="5FE807F7" w14:textId="63867575" w:rsidR="00A3226E" w:rsidRDefault="00A3226E"/>
    <w:p w14:paraId="3854E478" w14:textId="55616008" w:rsidR="00A3226E" w:rsidRDefault="00A3226E">
      <w:r>
        <w:rPr>
          <w:rFonts w:hint="eastAsia"/>
        </w:rPr>
        <w:t>T</w:t>
      </w:r>
      <w:r>
        <w:t>able S2: 113 core enrichment genes from significant KEGG metabolic pathways (FDR&lt;25% and nominal p value&lt;5%)</w:t>
      </w:r>
    </w:p>
    <w:p w14:paraId="13ADFFDB" w14:textId="153D2C15" w:rsidR="00A3226E" w:rsidRDefault="00A3226E"/>
    <w:p w14:paraId="66D0EBF5" w14:textId="2662EF8B" w:rsidR="00A3226E" w:rsidRDefault="00A3226E">
      <w:r>
        <w:rPr>
          <w:rFonts w:hint="eastAsia"/>
        </w:rPr>
        <w:t>T</w:t>
      </w:r>
      <w:r>
        <w:t>able S3: Selection of 47prognostic metabolic genes by certain cut-off standard (p&lt;0.01 and HR&lt;1 or &gt;1)</w:t>
      </w:r>
    </w:p>
    <w:p w14:paraId="3C8C6F5A" w14:textId="7298B0F3" w:rsidR="00A3226E" w:rsidRDefault="00A3226E"/>
    <w:p w14:paraId="66C951A3" w14:textId="1BD5DA19" w:rsidR="00A3226E" w:rsidRDefault="00A3226E">
      <w:r>
        <w:rPr>
          <w:rFonts w:hint="eastAsia"/>
        </w:rPr>
        <w:t>T</w:t>
      </w:r>
      <w:r>
        <w:t>able S4: General characteristics of the patients involved in training cohort.</w:t>
      </w:r>
    </w:p>
    <w:p w14:paraId="761CA9A6" w14:textId="44A54AD4" w:rsidR="00A3226E" w:rsidRDefault="00A3226E"/>
    <w:p w14:paraId="143474DE" w14:textId="3BA94B67" w:rsidR="00A3226E" w:rsidRDefault="00A3226E">
      <w:r>
        <w:rPr>
          <w:rFonts w:hint="eastAsia"/>
        </w:rPr>
        <w:t>T</w:t>
      </w:r>
      <w:r>
        <w:t>able S5: General characteristics of the patients involved in validation cohort.</w:t>
      </w:r>
    </w:p>
    <w:p w14:paraId="68BE937E" w14:textId="722D4A3F" w:rsidR="00A3226E" w:rsidRDefault="00A3226E"/>
    <w:p w14:paraId="4E864E4B" w14:textId="4C514D8B" w:rsidR="00A3226E" w:rsidRDefault="00A3226E">
      <w:r>
        <w:rPr>
          <w:rFonts w:hint="eastAsia"/>
        </w:rPr>
        <w:t>T</w:t>
      </w:r>
      <w:r>
        <w:t>able S6: Estimated coefficients of signatures predicted by “Net”</w:t>
      </w:r>
      <w:r>
        <w:t xml:space="preserve"> method</w:t>
      </w:r>
      <w:r>
        <w:t>.</w:t>
      </w:r>
    </w:p>
    <w:p w14:paraId="15523A46" w14:textId="0E925498" w:rsidR="00A3226E" w:rsidRDefault="00A3226E"/>
    <w:p w14:paraId="1EC3F16F" w14:textId="5BB2D615" w:rsidR="00A3226E" w:rsidRDefault="00A3226E">
      <w:r>
        <w:rPr>
          <w:rFonts w:hint="eastAsia"/>
        </w:rPr>
        <w:t>T</w:t>
      </w:r>
      <w:r>
        <w:t xml:space="preserve">able S7: </w:t>
      </w:r>
      <w:r>
        <w:t>Estimated coefficients of signatures predicted by “</w:t>
      </w:r>
      <w:proofErr w:type="spellStart"/>
      <w:r>
        <w:t>E</w:t>
      </w:r>
      <w:r>
        <w:t>Net</w:t>
      </w:r>
      <w:proofErr w:type="spellEnd"/>
      <w:r>
        <w:t>”</w:t>
      </w:r>
      <w:r>
        <w:t xml:space="preserve"> </w:t>
      </w:r>
      <w:r>
        <w:t>method</w:t>
      </w:r>
      <w:r>
        <w:t>.</w:t>
      </w:r>
    </w:p>
    <w:p w14:paraId="76CBDD16" w14:textId="05ED7FB2" w:rsidR="00A3226E" w:rsidRDefault="00A3226E"/>
    <w:p w14:paraId="034875F5" w14:textId="29A774F4" w:rsidR="00A3226E" w:rsidRDefault="00A3226E">
      <w:r>
        <w:rPr>
          <w:rFonts w:hint="eastAsia"/>
        </w:rPr>
        <w:t>F</w:t>
      </w:r>
      <w:r>
        <w:t>igure S1: Time-dependent ROC curves of RS model constructed by elastic net analysis, (A) and (B) depicted the AUCs of 3-year and 5-year OS of ccRCC patients in training cohort, on the other hand, (C) and (D) represent the AUCs of 3- and 5-year OS of ccRCC patients in the validation cohort.</w:t>
      </w:r>
    </w:p>
    <w:p w14:paraId="183E8B7C" w14:textId="3279DB88" w:rsidR="00A3226E" w:rsidRDefault="00A3226E"/>
    <w:p w14:paraId="07E7AED3" w14:textId="27A60BF2" w:rsidR="00A3226E" w:rsidRDefault="00A3226E">
      <w:pPr>
        <w:rPr>
          <w:rFonts w:hint="eastAsia"/>
        </w:rPr>
      </w:pPr>
      <w:r>
        <w:rPr>
          <w:rFonts w:hint="eastAsia"/>
        </w:rPr>
        <w:t>F</w:t>
      </w:r>
      <w:r>
        <w:t xml:space="preserve">igure S2: AUC values of ROC curves obtained via web-based tool </w:t>
      </w:r>
      <w:proofErr w:type="spellStart"/>
      <w:r>
        <w:t>ESurv</w:t>
      </w:r>
      <w:proofErr w:type="spellEnd"/>
      <w:r>
        <w:t xml:space="preserve">, the X-axis means the follow-up time and the Y-axis represents the corresponding </w:t>
      </w:r>
      <w:r w:rsidR="00487C45">
        <w:t>AUCs. According to the results, the AUCs of variable signatures calculated by “Net” and “</w:t>
      </w:r>
      <w:proofErr w:type="spellStart"/>
      <w:r w:rsidR="00487C45">
        <w:t>ENet</w:t>
      </w:r>
      <w:proofErr w:type="spellEnd"/>
      <w:r w:rsidR="00487C45">
        <w:t>” methods (A and B, in respect) were remarkably high (AUC&gt;0.8).</w:t>
      </w:r>
    </w:p>
    <w:sectPr w:rsidR="00A3226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4D43C1A"/>
    <w:multiLevelType w:val="multilevel"/>
    <w:tmpl w:val="E4808E24"/>
    <w:lvl w:ilvl="0">
      <w:start w:val="1"/>
      <w:numFmt w:val="decimal"/>
      <w:pStyle w:val="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1EC0601A"/>
    <w:multiLevelType w:val="multilevel"/>
    <w:tmpl w:val="31944D34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1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226E"/>
    <w:rsid w:val="00253606"/>
    <w:rsid w:val="004235B8"/>
    <w:rsid w:val="00487C45"/>
    <w:rsid w:val="00A3226E"/>
    <w:rsid w:val="00A365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DDD9FA"/>
  <w15:chartTrackingRefBased/>
  <w15:docId w15:val="{3CF68F11-4018-436E-966A-2E426078CF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0"/>
    <w:next w:val="a"/>
    <w:link w:val="10"/>
    <w:autoRedefine/>
    <w:uiPriority w:val="2"/>
    <w:qFormat/>
    <w:rsid w:val="004235B8"/>
    <w:pPr>
      <w:widowControl/>
      <w:numPr>
        <w:numId w:val="2"/>
      </w:numPr>
      <w:tabs>
        <w:tab w:val="num" w:pos="567"/>
      </w:tabs>
      <w:spacing w:before="240" w:after="240"/>
      <w:ind w:left="567" w:firstLineChars="0" w:hanging="567"/>
      <w:jc w:val="left"/>
      <w:outlineLvl w:val="0"/>
    </w:pPr>
    <w:rPr>
      <w:rFonts w:ascii="Times New Roman" w:eastAsia="Cambria" w:hAnsi="Times New Roman" w:cs="Times New Roman"/>
      <w:b/>
      <w:sz w:val="24"/>
      <w:szCs w:val="24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4235B8"/>
    <w:rPr>
      <w:rFonts w:ascii="Times New Roman" w:eastAsia="Cambria" w:hAnsi="Times New Roman" w:cs="Times New Roman"/>
      <w:b/>
      <w:sz w:val="24"/>
      <w:szCs w:val="24"/>
    </w:rPr>
  </w:style>
  <w:style w:type="paragraph" w:styleId="a0">
    <w:name w:val="List Paragraph"/>
    <w:basedOn w:val="a"/>
    <w:uiPriority w:val="34"/>
    <w:qFormat/>
    <w:rsid w:val="004235B8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89</Words>
  <Characters>1079</Characters>
  <Application>Microsoft Office Word</Application>
  <DocSecurity>0</DocSecurity>
  <Lines>8</Lines>
  <Paragraphs>2</Paragraphs>
  <ScaleCrop>false</ScaleCrop>
  <Company/>
  <LinksUpToDate>false</LinksUpToDate>
  <CharactersWithSpaces>12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赵 艺乔</dc:creator>
  <cp:keywords/>
  <dc:description/>
  <cp:lastModifiedBy>赵 艺乔</cp:lastModifiedBy>
  <cp:revision>1</cp:revision>
  <dcterms:created xsi:type="dcterms:W3CDTF">2020-09-26T14:48:00Z</dcterms:created>
  <dcterms:modified xsi:type="dcterms:W3CDTF">2020-09-26T15:01:00Z</dcterms:modified>
</cp:coreProperties>
</file>